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1134"/>
        <w:gridCol w:w="1276"/>
        <w:gridCol w:w="1559"/>
      </w:tblGrid>
      <w:tr w:rsidR="009144B1" w:rsidRPr="009144B1" w14:paraId="695E008D" w14:textId="77777777" w:rsidTr="006A1F80"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37436" w14:textId="78318430" w:rsidR="009144B1" w:rsidRPr="009144B1" w:rsidRDefault="002D21DE" w:rsidP="00FE6F2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A1F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 Table. </w:t>
            </w:r>
            <w:r w:rsidR="00FE6F28">
              <w:rPr>
                <w:rFonts w:ascii="Times New Roman" w:hAnsi="Times New Roman" w:cs="Times New Roman"/>
                <w:sz w:val="24"/>
                <w:szCs w:val="24"/>
              </w:rPr>
              <w:t>Munn et al</w:t>
            </w:r>
            <w:r w:rsidR="009144B1" w:rsidRPr="00FE6F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1F80">
              <w:rPr>
                <w:rFonts w:ascii="Times New Roman" w:hAnsi="Times New Roman" w:cs="Times New Roman"/>
                <w:sz w:val="24"/>
                <w:szCs w:val="24"/>
              </w:rPr>
              <w:t xml:space="preserve">Tool for </w:t>
            </w:r>
            <w:r w:rsidR="009144B1" w:rsidRPr="00FE6F28">
              <w:rPr>
                <w:rFonts w:ascii="Times New Roman" w:hAnsi="Times New Roman" w:cs="Times New Roman"/>
                <w:sz w:val="24"/>
                <w:szCs w:val="24"/>
              </w:rPr>
              <w:t>studies reporting prevalence data (last amended in 2017)</w:t>
            </w:r>
          </w:p>
        </w:tc>
      </w:tr>
      <w:tr w:rsidR="009144B1" w:rsidRPr="009144B1" w14:paraId="790AA64F" w14:textId="77777777" w:rsidTr="006A1F80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647FF42" w14:textId="77777777" w:rsidR="009144B1" w:rsidRPr="009144B1" w:rsidRDefault="009144B1" w:rsidP="00C42F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Major Components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</w:tcBorders>
          </w:tcPr>
          <w:p w14:paraId="23185F3F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</w:tr>
      <w:tr w:rsidR="009144B1" w:rsidRPr="009144B1" w14:paraId="7A076E29" w14:textId="77777777" w:rsidTr="006A1F80">
        <w:tc>
          <w:tcPr>
            <w:tcW w:w="3828" w:type="dxa"/>
          </w:tcPr>
          <w:p w14:paraId="289B2E45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1. Was the sample frame appropriate to address the target population?</w:t>
            </w:r>
          </w:p>
        </w:tc>
        <w:tc>
          <w:tcPr>
            <w:tcW w:w="992" w:type="dxa"/>
          </w:tcPr>
          <w:p w14:paraId="644AD36C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59DC594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30B19575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59" w:type="dxa"/>
          </w:tcPr>
          <w:p w14:paraId="27BF896A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144B1" w:rsidRPr="009144B1" w14:paraId="47658122" w14:textId="77777777" w:rsidTr="006A1F80">
        <w:tc>
          <w:tcPr>
            <w:tcW w:w="3828" w:type="dxa"/>
          </w:tcPr>
          <w:p w14:paraId="0A1A261D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2. Were study participants sampled in an appropriate way?</w:t>
            </w:r>
          </w:p>
        </w:tc>
        <w:tc>
          <w:tcPr>
            <w:tcW w:w="992" w:type="dxa"/>
          </w:tcPr>
          <w:p w14:paraId="2834ECE5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170D62D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30D52CAD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59" w:type="dxa"/>
          </w:tcPr>
          <w:p w14:paraId="7D1FC8C1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144B1" w:rsidRPr="009144B1" w14:paraId="7AFB6F98" w14:textId="77777777" w:rsidTr="006A1F80">
        <w:tc>
          <w:tcPr>
            <w:tcW w:w="3828" w:type="dxa"/>
          </w:tcPr>
          <w:p w14:paraId="1C17DA48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3. Was the sample size adequate?</w:t>
            </w:r>
          </w:p>
        </w:tc>
        <w:tc>
          <w:tcPr>
            <w:tcW w:w="992" w:type="dxa"/>
          </w:tcPr>
          <w:p w14:paraId="5A1DC955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3C19F2A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7603ED90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59" w:type="dxa"/>
          </w:tcPr>
          <w:p w14:paraId="0FBDAF51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144B1" w:rsidRPr="009144B1" w14:paraId="24D9CA48" w14:textId="77777777" w:rsidTr="006A1F80">
        <w:tc>
          <w:tcPr>
            <w:tcW w:w="3828" w:type="dxa"/>
          </w:tcPr>
          <w:p w14:paraId="1AF50AC3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4. Were the study subjects and the setting described in detail?</w:t>
            </w:r>
          </w:p>
        </w:tc>
        <w:tc>
          <w:tcPr>
            <w:tcW w:w="992" w:type="dxa"/>
          </w:tcPr>
          <w:p w14:paraId="45AAAE16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FE55444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5BDE791C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59" w:type="dxa"/>
          </w:tcPr>
          <w:p w14:paraId="00D92129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144B1" w:rsidRPr="009144B1" w14:paraId="63E942E7" w14:textId="77777777" w:rsidTr="006A1F80">
        <w:tc>
          <w:tcPr>
            <w:tcW w:w="3828" w:type="dxa"/>
          </w:tcPr>
          <w:p w14:paraId="52320253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5. Was the data analysis conducted with sufficient coverage of the identified sample?</w:t>
            </w:r>
          </w:p>
        </w:tc>
        <w:tc>
          <w:tcPr>
            <w:tcW w:w="992" w:type="dxa"/>
          </w:tcPr>
          <w:p w14:paraId="63900B25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8087CA2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68A225CC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59" w:type="dxa"/>
          </w:tcPr>
          <w:p w14:paraId="2F90DFDF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144B1" w:rsidRPr="009144B1" w14:paraId="25717620" w14:textId="77777777" w:rsidTr="006A1F80">
        <w:tc>
          <w:tcPr>
            <w:tcW w:w="3828" w:type="dxa"/>
          </w:tcPr>
          <w:p w14:paraId="06B89068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6. Were valid methods used for the identification of the condition?</w:t>
            </w:r>
          </w:p>
        </w:tc>
        <w:tc>
          <w:tcPr>
            <w:tcW w:w="992" w:type="dxa"/>
          </w:tcPr>
          <w:p w14:paraId="71889C40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0DF457A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30792779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59" w:type="dxa"/>
          </w:tcPr>
          <w:p w14:paraId="32EC11BE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144B1" w:rsidRPr="009144B1" w14:paraId="151380C0" w14:textId="77777777" w:rsidTr="006A1F80">
        <w:tc>
          <w:tcPr>
            <w:tcW w:w="3828" w:type="dxa"/>
          </w:tcPr>
          <w:p w14:paraId="0CCD63C6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7. Was the condition measured in a standard, reliable way for all participants?</w:t>
            </w:r>
          </w:p>
        </w:tc>
        <w:tc>
          <w:tcPr>
            <w:tcW w:w="992" w:type="dxa"/>
          </w:tcPr>
          <w:p w14:paraId="3E79549C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FAFA88E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20E23F28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59" w:type="dxa"/>
          </w:tcPr>
          <w:p w14:paraId="229DA6C4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144B1" w:rsidRPr="009144B1" w14:paraId="225C1B7F" w14:textId="77777777" w:rsidTr="006A1F80">
        <w:tc>
          <w:tcPr>
            <w:tcW w:w="3828" w:type="dxa"/>
          </w:tcPr>
          <w:p w14:paraId="283F0D88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8. Was there appropriate statistical analysis?</w:t>
            </w:r>
          </w:p>
        </w:tc>
        <w:tc>
          <w:tcPr>
            <w:tcW w:w="992" w:type="dxa"/>
          </w:tcPr>
          <w:p w14:paraId="15F6F4B3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E1625C8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72B450AE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59" w:type="dxa"/>
          </w:tcPr>
          <w:p w14:paraId="0A881A0D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144B1" w:rsidRPr="009144B1" w14:paraId="388ADC06" w14:textId="77777777" w:rsidTr="006A1F80">
        <w:tc>
          <w:tcPr>
            <w:tcW w:w="3828" w:type="dxa"/>
          </w:tcPr>
          <w:p w14:paraId="4297A882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9. Was the response rate adequate, and if not, was the low response rate managed appropriately?</w:t>
            </w:r>
          </w:p>
        </w:tc>
        <w:tc>
          <w:tcPr>
            <w:tcW w:w="992" w:type="dxa"/>
          </w:tcPr>
          <w:p w14:paraId="4F28671B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C085584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46C59992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59" w:type="dxa"/>
          </w:tcPr>
          <w:p w14:paraId="25A1501B" w14:textId="77777777" w:rsidR="009144B1" w:rsidRPr="009144B1" w:rsidRDefault="009144B1" w:rsidP="00C42F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44B1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</w:tbl>
    <w:p w14:paraId="269DE5AF" w14:textId="77777777" w:rsidR="009D1164" w:rsidRDefault="009D1164"/>
    <w:sectPr w:rsidR="009D1164" w:rsidSect="006A1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4B1"/>
    <w:rsid w:val="000F7FBB"/>
    <w:rsid w:val="002D21DE"/>
    <w:rsid w:val="0041632A"/>
    <w:rsid w:val="006A1F80"/>
    <w:rsid w:val="008D36F6"/>
    <w:rsid w:val="009075F8"/>
    <w:rsid w:val="009144B1"/>
    <w:rsid w:val="009D1164"/>
    <w:rsid w:val="00CB4ED5"/>
    <w:rsid w:val="00D0286E"/>
    <w:rsid w:val="00E45F60"/>
    <w:rsid w:val="00E53031"/>
    <w:rsid w:val="00FE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F54B5"/>
  <w15:chartTrackingRefBased/>
  <w15:docId w15:val="{20CE3B50-0AF3-49E0-BE05-FAFC14A79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4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4B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Imakando</dc:creator>
  <cp:keywords/>
  <dc:description/>
  <cp:lastModifiedBy>Anthony Danso-Appiah</cp:lastModifiedBy>
  <cp:revision>5</cp:revision>
  <dcterms:created xsi:type="dcterms:W3CDTF">2023-10-30T21:17:00Z</dcterms:created>
  <dcterms:modified xsi:type="dcterms:W3CDTF">2023-11-04T21:04:00Z</dcterms:modified>
</cp:coreProperties>
</file>